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20876" w14:textId="77777777" w:rsidR="00D21192" w:rsidRDefault="006F53CA" w:rsidP="006F53CA">
      <w:pPr>
        <w:jc w:val="lef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The datasets utilized in the manuscript comprise of open-source collections, specifically the DIV2K, Flickr2K, and CLIC datasets.</w:t>
      </w:r>
      <w:r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</w:rPr>
        <w:t xml:space="preserve"> </w:t>
      </w:r>
    </w:p>
    <w:p w14:paraId="6060B0E3" w14:textId="2BB72DC8" w:rsidR="00D21192" w:rsidRDefault="006F53CA" w:rsidP="006F53CA">
      <w:pPr>
        <w:jc w:val="lef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The DIV2K dataset can be accessed via the following URL: </w:t>
      </w:r>
      <w:hyperlink r:id="rId4" w:history="1">
        <w:r w:rsidRPr="00402D57">
          <w:rPr>
            <w:rStyle w:val="ae"/>
            <w:rFonts w:ascii="Palatino Linotype" w:eastAsia="宋体" w:hAnsi="Palatino Linotype" w:cs="Times New Roman"/>
            <w:kern w:val="0"/>
            <w:sz w:val="20"/>
            <w:szCs w:val="20"/>
          </w:rPr>
          <w:t>https://data.vision.ee.ethz.ch/cvl/DIV2K/</w:t>
        </w:r>
      </w:hyperlink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.</w:t>
      </w:r>
    </w:p>
    <w:p w14:paraId="504BDCB8" w14:textId="095F6520" w:rsidR="00D21192" w:rsidRDefault="006F53CA" w:rsidP="006F53CA">
      <w:pPr>
        <w:jc w:val="lef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Similarly, the Flickr2K dataset is available at </w:t>
      </w:r>
      <w:hyperlink r:id="rId5" w:history="1">
        <w:r w:rsidRPr="00402D57">
          <w:rPr>
            <w:rStyle w:val="ae"/>
            <w:rFonts w:ascii="Palatino Linotype" w:eastAsia="宋体" w:hAnsi="Palatino Linotype" w:cs="Times New Roman"/>
            <w:kern w:val="0"/>
            <w:sz w:val="20"/>
            <w:szCs w:val="20"/>
          </w:rPr>
          <w:t>http://cv.snu.ac.kr/research/EDSR/Flickr2K.tar</w:t>
        </w:r>
      </w:hyperlink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.</w:t>
      </w:r>
    </w:p>
    <w:p w14:paraId="62D68566" w14:textId="786EDE1C" w:rsidR="00D21192" w:rsidRDefault="006F53CA" w:rsidP="006F53CA">
      <w:pPr>
        <w:jc w:val="lef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For the CLIC2020 dataset, please refer to </w:t>
      </w:r>
      <w:hyperlink r:id="rId6" w:history="1">
        <w:r w:rsidRPr="00402D57">
          <w:rPr>
            <w:rStyle w:val="ae"/>
            <w:rFonts w:ascii="Palatino Linotype" w:eastAsia="宋体" w:hAnsi="Palatino Linotype" w:cs="Times New Roman"/>
            <w:kern w:val="0"/>
            <w:sz w:val="20"/>
            <w:szCs w:val="20"/>
          </w:rPr>
          <w:t>https://data.vision.ee.ethz.ch/cvl/clic/professional_train_2020.zip</w:t>
        </w:r>
      </w:hyperlink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.</w:t>
      </w:r>
    </w:p>
    <w:p w14:paraId="1179303B" w14:textId="306D0E9E" w:rsidR="006D3120" w:rsidRPr="006F53CA" w:rsidRDefault="006F53CA" w:rsidP="006F53CA">
      <w:pPr>
        <w:jc w:val="left"/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Additionally, these three datasets are also hosted on Baidu </w:t>
      </w:r>
      <w:proofErr w:type="spellStart"/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Netdisk</w:t>
      </w:r>
      <w:proofErr w:type="spellEnd"/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 at </w:t>
      </w:r>
      <w:hyperlink r:id="rId7" w:history="1">
        <w:r w:rsidR="00D21192" w:rsidRPr="00402D57">
          <w:rPr>
            <w:rStyle w:val="ae"/>
            <w:rFonts w:ascii="Palatino Linotype" w:eastAsia="宋体" w:hAnsi="Palatino Linotype" w:cs="Times New Roman"/>
            <w:kern w:val="0"/>
            <w:sz w:val="20"/>
            <w:szCs w:val="20"/>
          </w:rPr>
          <w:t>https://pan.baidu.com/s/1QFr2eaeXnW7qooAqRak_yQ</w:t>
        </w:r>
      </w:hyperlink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, with the extraction code '</w:t>
      </w:r>
      <w:proofErr w:type="spellStart"/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mvip</w:t>
      </w:r>
      <w:proofErr w:type="spellEnd"/>
      <w:r w:rsidRPr="006F53C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' to facilitate access.</w:t>
      </w:r>
    </w:p>
    <w:sectPr w:rsidR="006D3120" w:rsidRPr="006F5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4C"/>
    <w:rsid w:val="0060024C"/>
    <w:rsid w:val="00682D3B"/>
    <w:rsid w:val="006D3120"/>
    <w:rsid w:val="006F53CA"/>
    <w:rsid w:val="008205F3"/>
    <w:rsid w:val="00940E66"/>
    <w:rsid w:val="00B67DEE"/>
    <w:rsid w:val="00D21192"/>
    <w:rsid w:val="00F1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5962D"/>
  <w15:chartTrackingRefBased/>
  <w15:docId w15:val="{3E290E4A-3241-4D15-977A-F9890F20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1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02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2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2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02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2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2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2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2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02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0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0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02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02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02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02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02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02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02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0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2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02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2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02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2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02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0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02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024C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6D3120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D31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23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n.baidu.com/s/1QFr2eaeXnW7qooAqRak_y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vision.ee.ethz.ch/cvl/clic/professional_train_2020.zip" TargetMode="External"/><Relationship Id="rId5" Type="http://schemas.openxmlformats.org/officeDocument/2006/relationships/hyperlink" Target="http://cv.snu.ac.kr/research/EDSR/Flickr2K.tar" TargetMode="External"/><Relationship Id="rId4" Type="http://schemas.openxmlformats.org/officeDocument/2006/relationships/hyperlink" Target="https://data.vision.ee.ethz.ch/cvl/DIV2K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r199</dc:creator>
  <cp:keywords/>
  <dc:description/>
  <cp:lastModifiedBy>Abner199</cp:lastModifiedBy>
  <cp:revision>3</cp:revision>
  <dcterms:created xsi:type="dcterms:W3CDTF">2024-07-10T13:24:00Z</dcterms:created>
  <dcterms:modified xsi:type="dcterms:W3CDTF">2024-07-10T13:39:00Z</dcterms:modified>
</cp:coreProperties>
</file>